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70AD47"/>
          <w:bottom w:val="single" w:sz="4" w:space="0" w:color="70AD47"/>
        </w:tblBorders>
        <w:tblLook w:val="00A0" w:firstRow="1" w:lastRow="0" w:firstColumn="1" w:lastColumn="0" w:noHBand="0" w:noVBand="0"/>
      </w:tblPr>
      <w:tblGrid>
        <w:gridCol w:w="3828"/>
        <w:gridCol w:w="2409"/>
      </w:tblGrid>
      <w:tr w:rsidR="00FB04DB" w:rsidRPr="000208CA" w:rsidTr="00C83D9D">
        <w:tc>
          <w:tcPr>
            <w:tcW w:w="3828" w:type="dxa"/>
            <w:tcBorders>
              <w:bottom w:val="single" w:sz="4" w:space="0" w:color="70AD47"/>
            </w:tcBorders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bookmarkStart w:id="0" w:name="_GoBack"/>
            <w:bookmarkEnd w:id="0"/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Ingredient (% dry matter)</w:t>
            </w:r>
          </w:p>
        </w:tc>
        <w:tc>
          <w:tcPr>
            <w:tcW w:w="2409" w:type="dxa"/>
            <w:tcBorders>
              <w:bottom w:val="single" w:sz="4" w:space="0" w:color="70AD47"/>
            </w:tcBorders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Alfalfa hay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40.0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Corn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38.5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Soybean meal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15.0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Wheat bran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5.0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Corn gluten meal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17.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Peanut meal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6.5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Dicalcium phosphate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0.25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Limestone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0.25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Salt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0.5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Mineral mix</w:t>
            </w: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0.25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Vitamin mix</w:t>
            </w: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0.25</w:t>
            </w:r>
          </w:p>
        </w:tc>
      </w:tr>
      <w:tr w:rsidR="00FB04DB" w:rsidRPr="000208CA" w:rsidTr="00C83D9D">
        <w:tc>
          <w:tcPr>
            <w:tcW w:w="6237" w:type="dxa"/>
            <w:gridSpan w:val="2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Calculated composition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Metabolizable energy, MJ/kg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11.91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Crude protein (% dry matter)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16.30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Crude fiber (% dry matter)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15.91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auto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Calcium (% dry matter)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0.87</w:t>
            </w:r>
          </w:p>
        </w:tc>
      </w:tr>
      <w:tr w:rsidR="00FB04DB" w:rsidRPr="000208CA" w:rsidTr="00C83D9D">
        <w:tc>
          <w:tcPr>
            <w:tcW w:w="3828" w:type="dxa"/>
            <w:shd w:val="clear" w:color="auto" w:fill="E2EFD9"/>
          </w:tcPr>
          <w:p w:rsidR="00FB04DB" w:rsidRPr="000208CA" w:rsidRDefault="00FB04DB" w:rsidP="00C83D9D">
            <w:pPr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b/>
                <w:bCs/>
                <w:color w:val="538135"/>
                <w:sz w:val="24"/>
                <w:szCs w:val="24"/>
              </w:rPr>
              <w:t>Phosphorus (% dry matter)</w:t>
            </w:r>
          </w:p>
        </w:tc>
        <w:tc>
          <w:tcPr>
            <w:tcW w:w="2409" w:type="dxa"/>
            <w:shd w:val="clear" w:color="auto" w:fill="E2EFD9"/>
          </w:tcPr>
          <w:p w:rsidR="00FB04DB" w:rsidRPr="000208CA" w:rsidRDefault="00FB04DB" w:rsidP="00C83D9D">
            <w:pPr>
              <w:jc w:val="center"/>
              <w:rPr>
                <w:rFonts w:ascii="Times New Roman" w:hAnsi="Times New Roman"/>
                <w:color w:val="538135"/>
                <w:sz w:val="24"/>
                <w:szCs w:val="24"/>
              </w:rPr>
            </w:pPr>
            <w:r w:rsidRPr="000208CA">
              <w:rPr>
                <w:rFonts w:ascii="Times New Roman" w:hAnsi="Times New Roman"/>
                <w:color w:val="538135"/>
                <w:sz w:val="24"/>
                <w:szCs w:val="24"/>
              </w:rPr>
              <w:t>0.37</w:t>
            </w:r>
          </w:p>
        </w:tc>
      </w:tr>
    </w:tbl>
    <w:p w:rsidR="00D52BD0" w:rsidRPr="00FB04DB" w:rsidRDefault="00D52BD0" w:rsidP="00462BB4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D52BD0" w:rsidRPr="00FB0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6393" w:rsidRDefault="00AA6393" w:rsidP="00FB04DB">
      <w:r>
        <w:separator/>
      </w:r>
    </w:p>
  </w:endnote>
  <w:endnote w:type="continuationSeparator" w:id="0">
    <w:p w:rsidR="00AA6393" w:rsidRDefault="00AA6393" w:rsidP="00FB0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6393" w:rsidRDefault="00AA6393" w:rsidP="00FB04DB">
      <w:r>
        <w:separator/>
      </w:r>
    </w:p>
  </w:footnote>
  <w:footnote w:type="continuationSeparator" w:id="0">
    <w:p w:rsidR="00AA6393" w:rsidRDefault="00AA6393" w:rsidP="00FB0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06B"/>
    <w:rsid w:val="001A406B"/>
    <w:rsid w:val="002477F6"/>
    <w:rsid w:val="00254485"/>
    <w:rsid w:val="00462BB4"/>
    <w:rsid w:val="009E6433"/>
    <w:rsid w:val="00AA6393"/>
    <w:rsid w:val="00D52BD0"/>
    <w:rsid w:val="00FB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F042D5-3E13-4B1D-A02C-71B254D1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4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4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4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4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F41CE-F127-46BA-A213-25F4AC12F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h</dc:creator>
  <cp:keywords/>
  <dc:description/>
  <cp:lastModifiedBy>xfh</cp:lastModifiedBy>
  <cp:revision>4</cp:revision>
  <dcterms:created xsi:type="dcterms:W3CDTF">2014-12-17T11:07:00Z</dcterms:created>
  <dcterms:modified xsi:type="dcterms:W3CDTF">2015-01-06T13:26:00Z</dcterms:modified>
</cp:coreProperties>
</file>